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951"/>
        <w:gridCol w:w="6379"/>
      </w:tblGrid>
      <w:tr w:rsidR="006772CA" w:rsidTr="00033EC8">
        <w:tc>
          <w:tcPr>
            <w:tcW w:w="1951" w:type="dxa"/>
          </w:tcPr>
          <w:p w:rsidR="006772CA" w:rsidRPr="00A339A8" w:rsidRDefault="00033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hways s</w:t>
            </w:r>
            <w:r w:rsidR="006772CA" w:rsidRPr="00A339A8">
              <w:rPr>
                <w:rFonts w:ascii="Times New Roman" w:hAnsi="Times New Roman" w:cs="Times New Roman"/>
                <w:sz w:val="18"/>
                <w:szCs w:val="18"/>
              </w:rPr>
              <w:t>hared ge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sz w:val="18"/>
                <w:szCs w:val="18"/>
              </w:rPr>
              <w:t>Invo</w:t>
            </w:r>
            <w:r w:rsidR="00A339A8" w:rsidRPr="00A339A8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A339A8" w:rsidRPr="00A339A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A339A8">
              <w:rPr>
                <w:rFonts w:ascii="Times New Roman" w:hAnsi="Times New Roman" w:cs="Times New Roman"/>
                <w:sz w:val="18"/>
                <w:szCs w:val="18"/>
              </w:rPr>
              <w:t>ed pathways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e Radical Induced Apoptosi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cytokine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I diabetes mellitu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ceral Fat Deposits and the Metabolic Syndrom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Anti-inflammatory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p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Ron Receptor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poietic cell lineag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 diabetes mellitu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graft rejection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poietic cell lineag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 diabetes mellitu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immune thyroid diseas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graft rejection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ons of Nitric Oxide in the Heart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rticosteroids and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protection</w:t>
            </w:r>
            <w:proofErr w:type="spellEnd"/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cytokine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signaling pathway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 diabetes mellitu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immune thyroid diseas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graft rejection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le of ERBB2 in Signal Transduction and Oncolog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-density lipoprotein (LDL) pathway during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erogenesis</w:t>
            </w:r>
            <w:proofErr w:type="spellEnd"/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Anti-inflammatory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poietic cell lineag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 diabetes mellitu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immune thyroid disease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graft rejection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rythropoietin mediated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rotection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rough NF-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B</w:t>
            </w:r>
            <w:proofErr w:type="spellEnd"/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e Radical Induced Apoptosis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rticosteroids and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protection</w:t>
            </w:r>
            <w:proofErr w:type="spellEnd"/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 Signaling Pathway</w:t>
            </w:r>
          </w:p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cytokine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</w:tr>
      <w:tr w:rsidR="006772CA" w:rsidTr="00033EC8">
        <w:tc>
          <w:tcPr>
            <w:tcW w:w="1951" w:type="dxa"/>
          </w:tcPr>
          <w:p w:rsidR="006772CA" w:rsidRPr="00A339A8" w:rsidRDefault="00677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L1B</w:t>
            </w:r>
          </w:p>
        </w:tc>
        <w:tc>
          <w:tcPr>
            <w:tcW w:w="6379" w:type="dxa"/>
          </w:tcPr>
          <w:p w:rsidR="006772CA" w:rsidRPr="00A339A8" w:rsidRDefault="006772CA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  <w:p w:rsidR="00963785" w:rsidRPr="00A339A8" w:rsidRDefault="00963785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p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Ron Receptor Signaling Pathway</w:t>
            </w:r>
          </w:p>
          <w:p w:rsidR="00963785" w:rsidRPr="00A339A8" w:rsidRDefault="00963785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poietic cell lineage</w:t>
            </w:r>
          </w:p>
          <w:p w:rsidR="00963785" w:rsidRPr="00A339A8" w:rsidRDefault="00963785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I diabetes mellitus</w:t>
            </w:r>
          </w:p>
          <w:p w:rsidR="006772CA" w:rsidRPr="00A339A8" w:rsidRDefault="00963785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</w:tr>
      <w:tr w:rsidR="00963785" w:rsidTr="00033EC8">
        <w:tc>
          <w:tcPr>
            <w:tcW w:w="1951" w:type="dxa"/>
          </w:tcPr>
          <w:p w:rsidR="00963785" w:rsidRPr="00A339A8" w:rsidRDefault="00AF7C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6379" w:type="dxa"/>
          </w:tcPr>
          <w:p w:rsidR="00AF7C24" w:rsidRPr="00A339A8" w:rsidRDefault="00AF7C24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-density lipoprotein (LDL) pathway during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erogenesis</w:t>
            </w:r>
            <w:proofErr w:type="spellEnd"/>
          </w:p>
          <w:p w:rsidR="00AF7C24" w:rsidRPr="00A339A8" w:rsidRDefault="00AF7C24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le of PPAR-gamma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ctivators</w:t>
            </w:r>
            <w:proofErr w:type="spellEnd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Obesity and </w:t>
            </w:r>
            <w:proofErr w:type="spellStart"/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mogenesis</w:t>
            </w:r>
            <w:proofErr w:type="spellEnd"/>
          </w:p>
          <w:p w:rsidR="00AF7C24" w:rsidRPr="00A339A8" w:rsidRDefault="00AF7C24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 signaling pathway</w:t>
            </w:r>
          </w:p>
          <w:p w:rsidR="00AF7C24" w:rsidRPr="00A339A8" w:rsidRDefault="00AF7C24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ceral Fat Deposits and the Metabolic Syndrome</w:t>
            </w:r>
          </w:p>
          <w:p w:rsidR="00963785" w:rsidRPr="00A339A8" w:rsidRDefault="00AF7C24" w:rsidP="00454D1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</w:tr>
      <w:tr w:rsidR="000E6A94" w:rsidTr="00033EC8">
        <w:tc>
          <w:tcPr>
            <w:tcW w:w="1951" w:type="dxa"/>
          </w:tcPr>
          <w:p w:rsidR="000E6A94" w:rsidRPr="00A339A8" w:rsidRDefault="000E6A9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6379" w:type="dxa"/>
          </w:tcPr>
          <w:tbl>
            <w:tblPr>
              <w:tblW w:w="8658" w:type="dxa"/>
              <w:tblLayout w:type="fixed"/>
              <w:tblLook w:val="04A0"/>
            </w:tblPr>
            <w:tblGrid>
              <w:gridCol w:w="8658"/>
            </w:tblGrid>
            <w:tr w:rsidR="000E6A94" w:rsidRPr="000E6A94" w:rsidTr="00A339A8">
              <w:trPr>
                <w:trHeight w:val="270"/>
              </w:trPr>
              <w:tc>
                <w:tcPr>
                  <w:tcW w:w="8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gulation of PGC-1a</w:t>
                  </w:r>
                </w:p>
              </w:tc>
            </w:tr>
            <w:tr w:rsidR="000E6A94" w:rsidRPr="000E6A94" w:rsidTr="00A339A8">
              <w:trPr>
                <w:trHeight w:val="270"/>
              </w:trPr>
              <w:tc>
                <w:tcPr>
                  <w:tcW w:w="8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Basic mechanism of action of </w:t>
                  </w:r>
                  <w:proofErr w:type="spellStart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ARa</w:t>
                  </w:r>
                  <w:proofErr w:type="spellEnd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, </w:t>
                  </w:r>
                  <w:proofErr w:type="spellStart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ARb</w:t>
                  </w:r>
                  <w:proofErr w:type="spellEnd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(d) and </w:t>
                  </w:r>
                  <w:proofErr w:type="spellStart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ARg</w:t>
                  </w:r>
                  <w:proofErr w:type="spellEnd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and effects on gene expression</w:t>
                  </w:r>
                </w:p>
              </w:tc>
            </w:tr>
            <w:tr w:rsidR="000E6A94" w:rsidRPr="000E6A94" w:rsidTr="00A339A8">
              <w:trPr>
                <w:trHeight w:val="270"/>
              </w:trPr>
              <w:tc>
                <w:tcPr>
                  <w:tcW w:w="8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AR signaling pathway</w:t>
                  </w:r>
                </w:p>
              </w:tc>
            </w:tr>
            <w:tr w:rsidR="000E6A94" w:rsidRPr="000E6A94" w:rsidTr="00A339A8">
              <w:trPr>
                <w:trHeight w:val="270"/>
              </w:trPr>
              <w:tc>
                <w:tcPr>
                  <w:tcW w:w="86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ipocytokine</w:t>
                  </w:r>
                  <w:proofErr w:type="spellEnd"/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ignaling pathway</w:t>
                  </w:r>
                </w:p>
              </w:tc>
            </w:tr>
          </w:tbl>
          <w:p w:rsidR="000E6A94" w:rsidRPr="00A339A8" w:rsidRDefault="000E6A94" w:rsidP="00454D1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6A94" w:rsidTr="00033EC8">
        <w:tc>
          <w:tcPr>
            <w:tcW w:w="1951" w:type="dxa"/>
          </w:tcPr>
          <w:p w:rsidR="00AB68A4" w:rsidRPr="00A339A8" w:rsidRDefault="000E6A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6379" w:type="dxa"/>
          </w:tcPr>
          <w:tbl>
            <w:tblPr>
              <w:tblW w:w="7480" w:type="dxa"/>
              <w:tblLayout w:type="fixed"/>
              <w:tblLook w:val="04A0"/>
            </w:tblPr>
            <w:tblGrid>
              <w:gridCol w:w="7480"/>
            </w:tblGrid>
            <w:tr w:rsidR="000E6A94" w:rsidRPr="000E6A94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L-10 Anti-inflammatory Signaling Pathway</w:t>
                  </w:r>
                </w:p>
              </w:tc>
            </w:tr>
            <w:tr w:rsidR="000E6A94" w:rsidRPr="000E6A94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sthma</w:t>
                  </w:r>
                </w:p>
              </w:tc>
            </w:tr>
            <w:tr w:rsidR="000E6A94" w:rsidRPr="000E6A94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utoimmune thyroid disease</w:t>
                  </w:r>
                </w:p>
              </w:tc>
            </w:tr>
            <w:tr w:rsidR="000E6A94" w:rsidRPr="000E6A94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E6A94" w:rsidRPr="000E6A94" w:rsidRDefault="000E6A94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E6A9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llograft rejection</w:t>
                  </w:r>
                </w:p>
              </w:tc>
            </w:tr>
          </w:tbl>
          <w:p w:rsidR="000E6A94" w:rsidRPr="00A339A8" w:rsidRDefault="000E6A94" w:rsidP="00454D1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6379" w:type="dxa"/>
          </w:tcPr>
          <w:tbl>
            <w:tblPr>
              <w:tblW w:w="7480" w:type="dxa"/>
              <w:tblLayout w:type="fixed"/>
              <w:tblLook w:val="04A0"/>
            </w:tblPr>
            <w:tblGrid>
              <w:gridCol w:w="7480"/>
            </w:tblGrid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gulation of PGC-1a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Role of PPAR-gamma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oactivators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in Obesity and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hermogenesis</w:t>
                  </w:r>
                  <w:proofErr w:type="spellEnd"/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ipocytokin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ulin signaling pathway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6379" w:type="dxa"/>
          </w:tcPr>
          <w:tbl>
            <w:tblPr>
              <w:tblW w:w="7480" w:type="dxa"/>
              <w:tblLayout w:type="fixed"/>
              <w:tblLook w:val="04A0"/>
            </w:tblPr>
            <w:tblGrid>
              <w:gridCol w:w="7480"/>
            </w:tblGrid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ulin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pe II diabetes mellitus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turity onset diabetes of the young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7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pe I diabetes mellitus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6379" w:type="dxa"/>
          </w:tcPr>
          <w:tbl>
            <w:tblPr>
              <w:tblW w:w="4900" w:type="dxa"/>
              <w:tblLayout w:type="fixed"/>
              <w:tblLook w:val="04A0"/>
            </w:tblPr>
            <w:tblGrid>
              <w:gridCol w:w="4900"/>
            </w:tblGrid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pe I diabetes mellitus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utoimmune thyroid disease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llograft rejection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aft-versus-host disease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6379" w:type="dxa"/>
          </w:tcPr>
          <w:tbl>
            <w:tblPr>
              <w:tblW w:w="5408" w:type="dxa"/>
              <w:tblLayout w:type="fixed"/>
              <w:tblLook w:val="04A0"/>
            </w:tblPr>
            <w:tblGrid>
              <w:gridCol w:w="5408"/>
            </w:tblGrid>
            <w:tr w:rsidR="002C1BBF" w:rsidRPr="002C1BBF" w:rsidTr="00A339A8">
              <w:trPr>
                <w:trHeight w:val="270"/>
              </w:trPr>
              <w:tc>
                <w:tcPr>
                  <w:tcW w:w="5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-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ecretas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mediated ErbB4 Signaling Pathway 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5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ole of ERBB2 in Signal Transduction and Oncolog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5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lcium signaling pathway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6379" w:type="dxa"/>
          </w:tcPr>
          <w:tbl>
            <w:tblPr>
              <w:tblW w:w="4900" w:type="dxa"/>
              <w:tblLayout w:type="fixed"/>
              <w:tblLook w:val="04A0"/>
            </w:tblPr>
            <w:tblGrid>
              <w:gridCol w:w="4900"/>
            </w:tblGrid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Erythropoietin mediated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uroprotection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through NF-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B</w:t>
                  </w:r>
                  <w:proofErr w:type="spellEnd"/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lcium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uroactiv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gand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receptor interaction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6379" w:type="dxa"/>
          </w:tcPr>
          <w:tbl>
            <w:tblPr>
              <w:tblW w:w="6440" w:type="dxa"/>
              <w:tblLayout w:type="fixed"/>
              <w:tblLook w:val="04A0"/>
            </w:tblPr>
            <w:tblGrid>
              <w:gridCol w:w="6440"/>
            </w:tblGrid>
            <w:tr w:rsidR="002C1BBF" w:rsidRPr="002C1BBF" w:rsidTr="00A339A8">
              <w:trPr>
                <w:trHeight w:val="270"/>
              </w:trPr>
              <w:tc>
                <w:tcPr>
                  <w:tcW w:w="6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ipocytokin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ulin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pe II diabetes mellitus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1</w:t>
            </w:r>
          </w:p>
        </w:tc>
        <w:tc>
          <w:tcPr>
            <w:tcW w:w="6379" w:type="dxa"/>
          </w:tcPr>
          <w:tbl>
            <w:tblPr>
              <w:tblW w:w="6440" w:type="dxa"/>
              <w:tblLayout w:type="fixed"/>
              <w:tblLook w:val="04A0"/>
            </w:tblPr>
            <w:tblGrid>
              <w:gridCol w:w="6440"/>
            </w:tblGrid>
            <w:tr w:rsidR="002C1BBF" w:rsidRPr="002C1BBF" w:rsidTr="00A339A8">
              <w:trPr>
                <w:trHeight w:val="270"/>
              </w:trPr>
              <w:tc>
                <w:tcPr>
                  <w:tcW w:w="6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tions of Nitric Oxide in the Heart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lcium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uroactiv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gand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receptor interaction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6379" w:type="dxa"/>
          </w:tcPr>
          <w:tbl>
            <w:tblPr>
              <w:tblW w:w="6580" w:type="dxa"/>
              <w:tblLayout w:type="fixed"/>
              <w:tblLook w:val="04A0"/>
            </w:tblPr>
            <w:tblGrid>
              <w:gridCol w:w="6580"/>
            </w:tblGrid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ulin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pe II diabetes mellitus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Maturity onset diabetes of the young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CK1</w:t>
            </w:r>
          </w:p>
        </w:tc>
        <w:tc>
          <w:tcPr>
            <w:tcW w:w="6379" w:type="dxa"/>
          </w:tcPr>
          <w:tbl>
            <w:tblPr>
              <w:tblW w:w="6580" w:type="dxa"/>
              <w:tblLayout w:type="fixed"/>
              <w:tblLook w:val="04A0"/>
            </w:tblPr>
            <w:tblGrid>
              <w:gridCol w:w="6580"/>
            </w:tblGrid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AR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ipocytokin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ulin signaling pathway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6379" w:type="dxa"/>
          </w:tcPr>
          <w:tbl>
            <w:tblPr>
              <w:tblW w:w="6580" w:type="dxa"/>
              <w:tblLayout w:type="fixed"/>
              <w:tblLook w:val="04A0"/>
            </w:tblPr>
            <w:tblGrid>
              <w:gridCol w:w="6580"/>
            </w:tblGrid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ipocytokin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ulin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pe II diabetes mellitus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6379" w:type="dxa"/>
          </w:tcPr>
          <w:tbl>
            <w:tblPr>
              <w:tblW w:w="4900" w:type="dxa"/>
              <w:tblLayout w:type="fixed"/>
              <w:tblLook w:val="04A0"/>
            </w:tblPr>
            <w:tblGrid>
              <w:gridCol w:w="4900"/>
            </w:tblGrid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tions of Nitric Oxide in the Heart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Corticosteroids and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rdioprotection</w:t>
                  </w:r>
                  <w:proofErr w:type="spellEnd"/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4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lcium signaling pathway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BBF" w:rsidTr="00033EC8">
        <w:tc>
          <w:tcPr>
            <w:tcW w:w="1951" w:type="dxa"/>
          </w:tcPr>
          <w:p w:rsidR="002C1BBF" w:rsidRPr="00A339A8" w:rsidRDefault="002C1BB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339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6379" w:type="dxa"/>
          </w:tcPr>
          <w:tbl>
            <w:tblPr>
              <w:tblW w:w="6580" w:type="dxa"/>
              <w:tblLayout w:type="fixed"/>
              <w:tblLook w:val="04A0"/>
            </w:tblPr>
            <w:tblGrid>
              <w:gridCol w:w="6580"/>
            </w:tblGrid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Corticosteroids and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rdioprotection</w:t>
                  </w:r>
                  <w:proofErr w:type="spellEnd"/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lcium signaling pathway</w:t>
                  </w:r>
                </w:p>
              </w:tc>
            </w:tr>
            <w:tr w:rsidR="002C1BBF" w:rsidRPr="002C1BBF" w:rsidTr="00A339A8">
              <w:trPr>
                <w:trHeight w:val="270"/>
              </w:trPr>
              <w:tc>
                <w:tcPr>
                  <w:tcW w:w="6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C1BBF" w:rsidRPr="002C1BBF" w:rsidRDefault="002C1BBF" w:rsidP="00454D1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uroactive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gand</w:t>
                  </w:r>
                  <w:proofErr w:type="spellEnd"/>
                  <w:r w:rsidRPr="002C1BB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-receptor interaction</w:t>
                  </w:r>
                </w:p>
              </w:tc>
            </w:tr>
          </w:tbl>
          <w:p w:rsidR="002C1BBF" w:rsidRPr="00A339A8" w:rsidRDefault="002C1BBF" w:rsidP="00454D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BB3C98" w:rsidRDefault="00BB3C98"/>
    <w:sectPr w:rsidR="00BB3C98" w:rsidSect="00BB3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E3F" w:rsidRDefault="00A75E3F" w:rsidP="00033EC8">
      <w:r>
        <w:separator/>
      </w:r>
    </w:p>
  </w:endnote>
  <w:endnote w:type="continuationSeparator" w:id="0">
    <w:p w:rsidR="00A75E3F" w:rsidRDefault="00A75E3F" w:rsidP="00033E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E3F" w:rsidRDefault="00A75E3F" w:rsidP="00033EC8">
      <w:r>
        <w:separator/>
      </w:r>
    </w:p>
  </w:footnote>
  <w:footnote w:type="continuationSeparator" w:id="0">
    <w:p w:rsidR="00A75E3F" w:rsidRDefault="00A75E3F" w:rsidP="00033E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72CA"/>
    <w:rsid w:val="00033EC8"/>
    <w:rsid w:val="000E6A94"/>
    <w:rsid w:val="00141A48"/>
    <w:rsid w:val="002C1BBF"/>
    <w:rsid w:val="003F51CC"/>
    <w:rsid w:val="00454D14"/>
    <w:rsid w:val="00666C39"/>
    <w:rsid w:val="006772CA"/>
    <w:rsid w:val="00963785"/>
    <w:rsid w:val="00A339A8"/>
    <w:rsid w:val="00A75E3F"/>
    <w:rsid w:val="00AB68A4"/>
    <w:rsid w:val="00AF7C24"/>
    <w:rsid w:val="00BB3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2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33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33EC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33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33E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2</cp:revision>
  <dcterms:created xsi:type="dcterms:W3CDTF">2012-07-30T08:59:00Z</dcterms:created>
  <dcterms:modified xsi:type="dcterms:W3CDTF">2012-07-30T08:59:00Z</dcterms:modified>
</cp:coreProperties>
</file>